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Normal"/>
        <w:rPr/>
      </w:pPr>
      <w:r>
        <w:rPr>
          <w:b/>
          <w:bCs/>
        </w:rPr>
        <w:t>Table.</w:t>
      </w:r>
      <w:r>
        <w:rPr/>
        <w:t xml:space="preserve"> Details of included studies (methodology and risk of bias assessments), sorted by therapeutical modality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7224"/>
      </w:tblGrid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lang w:val="de-DE"/>
              </w:rPr>
              <w:t>Acupuncture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DE"/>
              </w:rPr>
              <w:t>Chen (2016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cupuncture vs. no therap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250 in total, only 133 dysphagic patients analyzed with 125 included in statistical analysi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Bedside swallowing test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Enhanced dysphagia recovery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some caregivers not blind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Some outcome data missing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lang w:val="de-CH"/>
              </w:rPr>
              <w:t>Xia (2016)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lang w:val="de-CH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cupuncture + usual care vs.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4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standardized swallowing assessment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dysphagia outcome severity scal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dysphagia recovery at last visit (not before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randomization / alloc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caregivers not blinded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lang w:val="de-CH"/>
              </w:rPr>
              <w:t>Behavioural/physical therapy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Carnaby (2006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sual care vs. low-intensity vs. high-intensity swallowing therap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Therapies consisted of: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360" w:hanging="36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ow-intensity: compensation strategies, environmental changes (upright position i.e.), swallowing advice and dietary modifications, 3 times per week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360" w:hanging="36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igh-intensity: direct swallowing exercises, dietary modifications daily (or every working days in outpatient setting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306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Paramatta Hospital’s assessment of dysphagia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none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igh-intensity therapy showed marked enhancement of dysphagia recovery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tients and primary caregivers (SLP) were not blinded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Eom (2017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xpiratory muscle strength training vs. sham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33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DS, PAS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showed in both scales used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treatment alloc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levant outcome data missing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Guillen-Sola (2016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xpiratory muscle strength training + usual care vs. NMES + sham training + usual care vs. usual care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n = 62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Clinical: FOIS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Instrumental: PAS, DOSS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showed in all scales used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levant drop-outs / outcome data missing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(no blinding procedures for NMES group)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lang w:val="de-CH"/>
              </w:rPr>
              <w:t>Heo (2015)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lang w:val="de-CH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it-CH"/>
              </w:rPr>
            </w:pPr>
            <w:r>
              <w:rPr>
                <w:rFonts w:cs="Calibri" w:ascii="Calibri" w:hAnsi="Calibri"/>
                <w:sz w:val="22"/>
                <w:lang w:val="it-CH"/>
              </w:rPr>
              <w:t>Kinesio taping vs. no taping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  <w:lang w:val="it-CH"/>
              </w:rPr>
            </w:pPr>
            <w:r>
              <w:rPr>
                <w:rFonts w:cs="Calibri" w:ascii="Calibri" w:hAnsi="Calibri"/>
                <w:sz w:val="22"/>
                <w:lang w:val="it-CH"/>
              </w:rPr>
              <w:t>n = 44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significant difference between groups as to dysphagia assessment (secondary outcome), primary outcome muscle excursion with significant difference of unclear clinical value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me concerns on randomiz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tients and caregivers were not blind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Outcome measurements used are in doubt of answering the question about a dysphagia treatment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Hwang (2019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tandardized tongue stretching exercises vs.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25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of oral, but not pharyngeal deglutition phase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caregivers were not blind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Some outcome data missing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Kim (2017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tandardized tongue-to-palate-resistance training vs.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35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 with dysphagia score and Penetration Aspiration Scal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improvement of PAS, but for VDS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me information of randomization missing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caregivers not blind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levant part of outcome data missing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Koyama (2017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odified jaw opening exercises (with biofeedback) vs. sham procedu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16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al: FOI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No difference in clinical measurements, with mixed results for different phases of the instrumental assessments 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linding issue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pprox. ¼ drop-outs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Li (2017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xtended / intensified training (incl. ice stimulation and active physical swallowing training) vs. usual care (which comprises different types of acupuncture and electrotherapy, etc.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4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Kubota water swallowing test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 xml:space="preserve">Enhanced recovery 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information on randomiz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blinding of participants, caregivers nor assessor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Only clinical evaluation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lang w:val="de-CH"/>
              </w:rPr>
              <w:t>Moon (2017)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lang w:val="de-CH"/>
              </w:rPr>
            </w:r>
          </w:p>
        </w:tc>
      </w:tr>
      <w:tr>
        <w:trPr/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xpiratory muscle training vs.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8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FDS and PA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in all scales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randomiz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caregivers were not blinded</w:t>
            </w:r>
          </w:p>
        </w:tc>
      </w:tr>
      <w:tr>
        <w:trPr/>
        <w:tc>
          <w:tcPr>
            <w:tcW w:w="90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Moon (2018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tandardized tongue pressure exercise vs.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16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Mann’s Assessment of Swallowing Abilit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in clinical scores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caregivers were not blind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levant part of outcome data missing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Park (2019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Effortful swallowing training (Active tongue strength training) vs. usual care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24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of oral, but not pharyngeal phase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some caregivers not blind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Outcome data missing, drop-outs amongst others probably due to intervention-related issues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Park (2020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sistive jaw opening vs. no therapy /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4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Clinical: FOIS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PA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between group differences, in both groups dysphagia improved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, caregivers and assessors not blinded / or missing information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Park (2018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hin tuck resistance training vs. no therapy /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22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Clinical: Functional dysphagia scale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PA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me concerns on outcome data missing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lang w:val="de-CH"/>
              </w:rPr>
              <w:t>Drug therapy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Cui (2020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apsaicin vs. standard care (incl. ice stimulation in both groups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92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Clinical: Water swallowing test, standardized swallowing assessment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Enhanced recovery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caregivers not blind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outcome data due to medical reasons, potentially intervention-associat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Clinical outcome measurements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Feng (2012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ongyan spray vs. no therap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122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Clinical: standardized swallowing assessment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Enhanced recovery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information on blinding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 assessments only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Lee (2015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isinopril 2.5 mg vs. placebo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93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Royal Brisbane Hospital Outcome Measure for Swallowing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between group difference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Relevant outcome data missing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Perez (1998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ifedipin 30mg/d vs. placebo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17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Clinical assessment (not specified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of clinical and instrumental assessments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real bias issues, although clinical assessment is not specified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Wang (2019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apsaicin vs. placebo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69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Volume-Viscosity Swallow Test, standardized swallowing assessment, water swallowing test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of clinical assessments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me concerns on outcome data, but not probably linked to 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(Only clinical assessments)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</w:r>
          </w:p>
        </w:tc>
      </w:tr>
      <w:tr>
        <w:trPr/>
        <w:tc>
          <w:tcPr>
            <w:tcW w:w="90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lang w:val="de-CH"/>
              </w:rPr>
              <w:t>Neuromuscular electrical stimulation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Carnaby (2020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MES (VitaStim) + Active physical Dysphagia Therapy (McNeill Dysphagia Therapy) vs. MDTP and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n = 53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Clinical: FOIS, MASA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from NMES + physical therapy (MDTP)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linding issues especially or the physical dysphagia therapy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Guillen-Sola (2016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xpiratory muscle strength training + usual care vs. NMES + sham training + usual care vs. usual care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n = 62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Clinical: FOIS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Instrumental: PAS, DOSS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showed in all scales used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levant drop-outs / outcome data missing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blinding procedures for NMES group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Huang (2014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MES (VitalStim) vs. NMES + usual care vs.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n = 29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Clinical: FOI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Instrumental: PAS, VD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xed results for PAS and VDS, but always without reaching significance level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randomiz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caregivers not blinded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Konecny (2018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MES (TENS on hyoid muscles) vs.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n = 108 33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D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information on randomization and blinding procedures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Lim (2014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MES (VitalStim on hyoid muscles) vs. usual care (vs. rTMS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33 (47 in total w/ rTMS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ASHA NOMS (swallowing scale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PAS, FD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</w:rPr>
              <w:t xml:space="preserve">In general mixed results: enhanced recovery after 2 weeks (not significant after 4 weeks), only for liquid consistencies and only for instrumental measures. </w:t>
            </w:r>
            <w:r>
              <w:rPr>
                <w:rFonts w:cs="Calibri" w:ascii="Calibri" w:hAnsi="Calibri"/>
                <w:sz w:val="22"/>
                <w:lang w:val="de-CH"/>
              </w:rPr>
              <w:t>No difference for clinical outcomes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alloc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caregivers were not blind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levant outcome data missing out (drop-outs)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Power (2006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nterior faucial pillar stimulation 0.2Hz vs. sham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16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PA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difference between groups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allocation, randomization, blinding procedures, drop-outs / missing data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Umay (2017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ensory-level electric stimulation of masseter muscle vs. sham procedu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98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MASA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Fiberoptic Endoscopic Dysphagia Severity Scal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of clinical and instrumental scores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blinding procedures and concerns about adequate sham procedu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missing data, drop-outs</w:t>
            </w:r>
          </w:p>
        </w:tc>
      </w:tr>
      <w:tr>
        <w:trPr/>
        <w:tc>
          <w:tcPr>
            <w:tcW w:w="90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Xia (2011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MES + usual care vs. NMES vs.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12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standardized swallowing assessment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D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only in NMES + usual care group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information on randomization nor blinding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Lee (2014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MES + usual care vs. usual car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57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FOI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only in NMES + usual care group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blinding procedures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lang w:val="de-CH"/>
              </w:rPr>
              <w:t>Pharyngeal electrical stimulation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Bath (2016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ES vs. sham (PES 5Hz at threshold + 75%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162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, PA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between group difference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levant amount of outcome data missing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me blinding issues for caregivers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Dziewas (2018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PES vs. sham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69 (only tracheotomised patients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FOI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FEDS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, more/earlier decannulations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Some blinding issues for caregivers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me concerns on outcome data missing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Jayasekeran (2010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ES vs. sham (PES 5Hz at threshold + 75%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28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, PA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dysphagia recovery (no PA-scores compared, but percentage of swallows with PAS &gt; 3)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formation missing on allocation concealment and blinding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Vasant (2016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PES vs. sham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69 (only tracheotomised patients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Dysphagia severity rating scal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PA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No between group differences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relevant concerns of bias</w:t>
            </w:r>
          </w:p>
        </w:tc>
      </w:tr>
      <w:tr>
        <w:trPr/>
        <w:tc>
          <w:tcPr>
            <w:tcW w:w="90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lang w:val="de-CH"/>
              </w:rPr>
              <w:t>Transcranial direct current stimulation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Kumar (2011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nodal tDCS vs. sham in unaffected hemisphere (inferior sensorimotor cortex and premotor brain regions – C3/T3-C4/T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n = 14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DOS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imple randomiz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outcome data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Pingue (2018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nodal tDCS over lesioned cathodal over the unaffected hemisphere vs. sham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4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DOS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between group difference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me blinding concerns of caregivers with unclear risk of bias</w:t>
            </w:r>
          </w:p>
        </w:tc>
      </w:tr>
      <w:tr>
        <w:trPr/>
        <w:tc>
          <w:tcPr>
            <w:tcW w:w="90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Suntrup-Krueger (2018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nodal tDCS (over motor cortex of the unaffected side) vs. sham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6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FEDS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me concerns of caregivers not blinded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Yang (2012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nodal tDCS (over pharyngeal motor cortex of the affected side) vs. sham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16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FD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at last follow-up (after 3 months); other measurements (different transit times) without significant differences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about allocation, randomization and blinding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lang w:val="de-CH"/>
              </w:rPr>
              <w:t>Repetitive transcranial magnetic stimulation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Du (2016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TMS high frequency (3Hz) vs low frequency (1Hz) vs. sham over hot spot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4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standardized swallowing assessment, water swallowing test, degree of dysphagia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Enhanced recovery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relevant concerns of bias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Khedr (2010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TMS 3Hz over affected motor cortex vs. sham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22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water swallowing test, degree of dysphagia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Enhanced recovery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some parts of allocation and blinding process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Lim (2014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TMS 1Hz over pharyngeal motor cortex vs. usual care (vs. NMES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29 (47 in total w/ NMES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ASHA NOMS (swallowing scale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PAS, FD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</w:rPr>
              <w:t xml:space="preserve">In general mixed results: enhanced recovery after 2 weeks (not significant after 4 weeks), only for liquid consistencies and only for instrumental measures. </w:t>
            </w:r>
            <w:r>
              <w:rPr>
                <w:rFonts w:cs="Calibri" w:ascii="Calibri" w:hAnsi="Calibri"/>
                <w:sz w:val="22"/>
                <w:lang w:val="de-CH"/>
              </w:rPr>
              <w:t>No difference for clinical outcomes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alloc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rticipants and caregivers were not blinded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levant outcome data missing out (drop-outs)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Tarameshlu (2019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ow frequency 1Hz rTMS (over “hot spot of mylohyoid muscles”) vs. usual care vs. combina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n = 18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Clinical: MASA, FOI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only for combined therapy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me concerns about blinding especially for rTMS (no sham)</w:t>
            </w:r>
          </w:p>
        </w:tc>
      </w:tr>
      <w:tr>
        <w:trPr/>
        <w:tc>
          <w:tcPr>
            <w:tcW w:w="906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Khedr (2009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TMS affected motor cortex vs. sham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26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water swallowing test, degree of dysphagia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fr-CH"/>
              </w:rPr>
            </w:pPr>
            <w:r>
              <w:rPr>
                <w:rFonts w:cs="Calibri" w:ascii="Calibri" w:hAnsi="Calibri"/>
                <w:sz w:val="22"/>
                <w:lang w:val="fr-CH"/>
              </w:rPr>
              <w:t>Instrumental: non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Enhanced recovery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lang w:val="de-CH"/>
              </w:rPr>
            </w:pPr>
            <w:r>
              <w:rPr>
                <w:rFonts w:cs="Calibri" w:ascii="Calibri" w:hAnsi="Calibri"/>
                <w:sz w:val="22"/>
                <w:lang w:val="de-CH"/>
              </w:rPr>
              <w:t>randomization unclear</w:t>
            </w:r>
          </w:p>
        </w:tc>
      </w:tr>
      <w:tr>
        <w:trPr/>
        <w:tc>
          <w:tcPr>
            <w:tcW w:w="9062" w:type="dxa"/>
            <w:gridSpan w:val="2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i/>
                <w:i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lang w:val="de-CH"/>
              </w:rPr>
              <w:t>Park (2017)</w:t>
            </w:r>
          </w:p>
        </w:tc>
      </w:tr>
      <w:tr>
        <w:trPr/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ample siz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Outcome measurement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Result</w:t>
            </w:r>
          </w:p>
        </w:tc>
        <w:tc>
          <w:tcPr>
            <w:tcW w:w="72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ilateral 10 Hz vs. unilateral 10 Hz rTMS vs. Sham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 = 35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inical: clinical dysphagia scal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trumental: VFS/VDS, DOSS, PA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d recovery only for bilateral rTMS</w:t>
            </w:r>
          </w:p>
        </w:tc>
      </w:tr>
      <w:tr>
        <w:trPr/>
        <w:tc>
          <w:tcPr>
            <w:tcW w:w="183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sz w:val="22"/>
                <w:lang w:val="de-CH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de-CH"/>
              </w:rPr>
              <w:t>RoB assessment</w:t>
            </w:r>
          </w:p>
        </w:tc>
        <w:tc>
          <w:tcPr>
            <w:tcW w:w="7224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ssing information on blinding and allocation sequences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enabsatz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UntertitelZchn">
    <w:name w:val="Untertitel Zchn"/>
    <w:qFormat/>
    <w:rPr>
      <w:rFonts w:ascii="Times New Roman" w:hAnsi="Times New Roman" w:cs="Times New Roman"/>
      <w:b/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uchtitel">
    <w:name w:val="Buchtitel"/>
    <w:qFormat/>
    <w:rPr>
      <w:rFonts w:ascii="Times New Roman" w:hAnsi="Times New Roman" w:cs="Times New Roman"/>
      <w:b/>
      <w:bCs/>
      <w:i/>
      <w:iCs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rFonts w:ascii="Times New Roman" w:hAnsi="Times New Roman" w:cs="Times New Roman"/>
      <w:sz w:val="20"/>
      <w:szCs w:val="20"/>
    </w:rPr>
  </w:style>
  <w:style w:type="character" w:styleId="KopfzeileZchn">
    <w:name w:val="Kopfzeile Zchn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iveHervorhebung">
    <w:name w:val="Intensive Hervorhebung"/>
    <w:qFormat/>
    <w:rPr>
      <w:rFonts w:ascii="Times New Roman" w:hAnsi="Times New Roman" w:cs="Times New Roman"/>
      <w:i/>
      <w:iCs/>
      <w:color w:val="000000"/>
    </w:rPr>
  </w:style>
  <w:style w:type="character" w:styleId="IntensiverVerweis">
    <w:name w:val="Intensiver Verweis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chwacheHervorhebung">
    <w:name w:val="Schwache Hervorhebung"/>
    <w:qFormat/>
    <w:rPr>
      <w:rFonts w:ascii="Times New Roman" w:hAnsi="Times New Roman" w:cs="Times New Roman"/>
      <w:i/>
      <w:iCs/>
      <w:color w:val="404040"/>
    </w:rPr>
  </w:style>
  <w:style w:type="character" w:styleId="TitelZchn">
    <w:name w:val="Titel Zchn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prechblasentext">
    <w:name w:val="Sprechblasen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KeinLeerraum"/>
    <w:qFormat/>
    <w:pPr>
      <w:keepNext w:val="true"/>
    </w:pPr>
    <w:rPr>
      <w:rFonts w:cs="Times New Roman"/>
      <w:b/>
      <w:bCs/>
      <w:szCs w:val="24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Zitat">
    <w:name w:val="Zita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22:34:00Z</dcterms:created>
  <dc:creator>Frontiers Media SA</dc:creator>
  <dc:description/>
  <dc:language>en-US</dc:language>
  <cp:lastModifiedBy>Philipp Balcerak</cp:lastModifiedBy>
  <cp:lastPrinted>2013-10-03T14:51:00Z</cp:lastPrinted>
  <dcterms:modified xsi:type="dcterms:W3CDTF">2021-11-25T22:34:00Z</dcterms:modified>
  <cp:revision>2</cp:revision>
  <dc:subject/>
  <dc:title/>
</cp:coreProperties>
</file>